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18009" w14:textId="77777777" w:rsidR="003D2300" w:rsidRDefault="003D2300" w:rsidP="003D2300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 Table 1. General group characteristics and comparisons between included vs. excluded observations</w:t>
      </w: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2640"/>
        <w:gridCol w:w="2085"/>
        <w:gridCol w:w="1785"/>
      </w:tblGrid>
      <w:tr w:rsidR="003D2300" w14:paraId="687FF2FB" w14:textId="77777777" w:rsidTr="00092DFA">
        <w:trPr>
          <w:trHeight w:val="103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A9A9E5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mographic and training/work experience characteristics</w:t>
            </w:r>
          </w:p>
        </w:tc>
        <w:tc>
          <w:tcPr>
            <w:tcW w:w="2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E77AC0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 included in the analysis</w:t>
            </w:r>
          </w:p>
          <w:p w14:paraId="665CF94E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= 828</w:t>
            </w:r>
          </w:p>
        </w:tc>
        <w:tc>
          <w:tcPr>
            <w:tcW w:w="20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D51236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 excluded from the analysis</w:t>
            </w:r>
          </w:p>
          <w:p w14:paraId="6428522B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= 41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E5306E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arison between included and excluded observations</w:t>
            </w:r>
          </w:p>
        </w:tc>
      </w:tr>
      <w:tr w:rsidR="003D2300" w14:paraId="055FE71E" w14:textId="77777777" w:rsidTr="00092DFA">
        <w:trPr>
          <w:trHeight w:val="33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996D50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der (Female) n (%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035FA5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3 (63.2%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78FEA7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 (56.1%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CE31F8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p= 0.46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3D2300" w14:paraId="1C2F4293" w14:textId="77777777" w:rsidTr="00092DFA">
        <w:trPr>
          <w:trHeight w:val="1035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320C37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years of experience in the mental health system [median (IQR)]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0B7B29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2 – 6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80C44A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5 – 8.5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F7100B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&lt; 0.001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3D2300" w14:paraId="3E89C3AF" w14:textId="77777777" w:rsidTr="00092DFA">
        <w:trPr>
          <w:trHeight w:val="1035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19CD4E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nee status (vs. specialist) in adult or child and adolescent psychiatry n (%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E6033F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5 (65.8%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1786E3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31.7%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9EAE1A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&lt; 0.001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3D2300" w14:paraId="1B62A187" w14:textId="77777777" w:rsidTr="00092DFA">
        <w:trPr>
          <w:trHeight w:val="78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24D8CE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irms engagement in clinical research n (%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9E3493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2 (46.1%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53A7CB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 (41.5%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590006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p= 0.558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3D2300" w14:paraId="6A9D06B6" w14:textId="77777777" w:rsidTr="00092DFA">
        <w:trPr>
          <w:trHeight w:val="129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DB6620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irms theoretical courses on the NS of SZ were included in the specialist training curriculum n (%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E9A84D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2 (67.9%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EA612C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 (68.3%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9EAE9A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p= 0.95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3D2300" w14:paraId="17BE4A64" w14:textId="77777777" w:rsidTr="00092DFA">
        <w:trPr>
          <w:trHeight w:val="1785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759DF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irms placements in clinics / wards specialized in SZ care and management were included in the specialist training curriculum n (%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F8D1E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2 (70.3%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567DB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 (70.7%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DF9A1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p= 0.95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3D2300" w14:paraId="4493DD0B" w14:textId="77777777" w:rsidTr="00092DFA">
        <w:trPr>
          <w:trHeight w:val="204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89AF1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rticipated in additional theoretical or practical training in the NS of SZ assessment and management (outside of specialist training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ogramm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n (%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D0DBA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3 (51.1%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49446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 (51.2%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93D5C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p= 0.987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3D2300" w14:paraId="3611DE49" w14:textId="77777777" w:rsidTr="00092DFA">
        <w:trPr>
          <w:trHeight w:val="10816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93DB0A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ountry n (%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470BFC" w14:textId="77777777" w:rsidR="003D2300" w:rsidRPr="00FF5A4F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FF5A4F">
              <w:rPr>
                <w:rFonts w:ascii="Times New Roman" w:eastAsia="Times New Roman" w:hAnsi="Times New Roman" w:cs="Times New Roman"/>
                <w:lang w:val="it-IT"/>
              </w:rPr>
              <w:t>Bosnia and Herzegovina 41 (5%)</w:t>
            </w:r>
          </w:p>
          <w:p w14:paraId="06A3BE68" w14:textId="77777777" w:rsidR="003D2300" w:rsidRPr="00FF5A4F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FF5A4F">
              <w:rPr>
                <w:rFonts w:ascii="Times New Roman" w:eastAsia="Times New Roman" w:hAnsi="Times New Roman" w:cs="Times New Roman"/>
                <w:lang w:val="it-IT"/>
              </w:rPr>
              <w:t>Bulgaria 19 (2.3%)</w:t>
            </w:r>
          </w:p>
          <w:p w14:paraId="52CC58FF" w14:textId="77777777" w:rsidR="003D2300" w:rsidRPr="00FF5A4F" w:rsidRDefault="003D2300" w:rsidP="00092DFA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FF5A4F">
              <w:rPr>
                <w:rFonts w:ascii="Times New Roman" w:eastAsia="Times New Roman" w:hAnsi="Times New Roman" w:cs="Times New Roman"/>
                <w:lang w:val="it-IT"/>
              </w:rPr>
              <w:t>Croatia 28 (3.4%)</w:t>
            </w:r>
          </w:p>
          <w:p w14:paraId="047F17D7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nmark 39 (4.7%)</w:t>
            </w:r>
          </w:p>
          <w:p w14:paraId="1AC2477C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ance 35 (4.2%)</w:t>
            </w:r>
          </w:p>
          <w:p w14:paraId="2A3D1240" w14:textId="77777777" w:rsidR="003D2300" w:rsidRDefault="003D2300" w:rsidP="00092DFA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rmany 40 (4.8%)</w:t>
            </w:r>
          </w:p>
          <w:p w14:paraId="03F1EF8E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ngary 23 (2.8%)</w:t>
            </w:r>
          </w:p>
          <w:p w14:paraId="737FC6F1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aly 114 (13.8%)</w:t>
            </w:r>
          </w:p>
          <w:p w14:paraId="07FFF9C6" w14:textId="77777777" w:rsidR="003D2300" w:rsidRPr="00FF5A4F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FF5A4F">
              <w:rPr>
                <w:rFonts w:ascii="Times New Roman" w:eastAsia="Times New Roman" w:hAnsi="Times New Roman" w:cs="Times New Roman"/>
                <w:lang w:val="it-IT"/>
              </w:rPr>
              <w:t>Latvia 19 (2.3%)</w:t>
            </w:r>
          </w:p>
          <w:p w14:paraId="021DDBE7" w14:textId="77777777" w:rsidR="003D2300" w:rsidRPr="00FF5A4F" w:rsidRDefault="003D2300" w:rsidP="00092DFA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FF5A4F">
              <w:rPr>
                <w:rFonts w:ascii="Times New Roman" w:eastAsia="Times New Roman" w:hAnsi="Times New Roman" w:cs="Times New Roman"/>
                <w:lang w:val="it-IT"/>
              </w:rPr>
              <w:t>Lithuania 16 (1.9%)</w:t>
            </w:r>
          </w:p>
          <w:p w14:paraId="4E89DE85" w14:textId="77777777" w:rsidR="003D2300" w:rsidRPr="00FF5A4F" w:rsidRDefault="003D2300" w:rsidP="00092DFA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FF5A4F">
              <w:rPr>
                <w:rFonts w:ascii="Times New Roman" w:eastAsia="Times New Roman" w:hAnsi="Times New Roman" w:cs="Times New Roman"/>
                <w:lang w:val="it-IT"/>
              </w:rPr>
              <w:t>North Macedonia 17 (2.1%)</w:t>
            </w:r>
          </w:p>
          <w:p w14:paraId="1A2A779A" w14:textId="77777777" w:rsidR="003D2300" w:rsidRPr="00FF5A4F" w:rsidRDefault="003D2300" w:rsidP="00092DFA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FF5A4F">
              <w:rPr>
                <w:rFonts w:ascii="Times New Roman" w:eastAsia="Times New Roman" w:hAnsi="Times New Roman" w:cs="Times New Roman"/>
                <w:lang w:val="it-IT"/>
              </w:rPr>
              <w:t>Poland 147 (17.8%)</w:t>
            </w:r>
          </w:p>
          <w:p w14:paraId="6A3B0CE9" w14:textId="77777777" w:rsidR="003D2300" w:rsidRPr="00FF5A4F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FF5A4F">
              <w:rPr>
                <w:rFonts w:ascii="Times New Roman" w:eastAsia="Times New Roman" w:hAnsi="Times New Roman" w:cs="Times New Roman"/>
                <w:lang w:val="it-IT"/>
              </w:rPr>
              <w:t>Portugal 15 (1.8%)</w:t>
            </w:r>
          </w:p>
          <w:p w14:paraId="766B28CC" w14:textId="77777777" w:rsidR="003D2300" w:rsidRPr="00FF5A4F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FF5A4F">
              <w:rPr>
                <w:rFonts w:ascii="Times New Roman" w:eastAsia="Times New Roman" w:hAnsi="Times New Roman" w:cs="Times New Roman"/>
                <w:lang w:val="it-IT"/>
              </w:rPr>
              <w:t>Romania 61 (7.4%)</w:t>
            </w:r>
          </w:p>
          <w:p w14:paraId="0809185E" w14:textId="77777777" w:rsidR="003D2300" w:rsidRPr="00FF5A4F" w:rsidRDefault="003D2300" w:rsidP="00092DFA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FF5A4F">
              <w:rPr>
                <w:rFonts w:ascii="Times New Roman" w:eastAsia="Times New Roman" w:hAnsi="Times New Roman" w:cs="Times New Roman"/>
                <w:lang w:val="it-IT"/>
              </w:rPr>
              <w:t>Serbia 16 (1.9%)</w:t>
            </w:r>
          </w:p>
          <w:p w14:paraId="5FF8842C" w14:textId="77777777" w:rsidR="003D2300" w:rsidRPr="00FF5A4F" w:rsidRDefault="003D2300" w:rsidP="00092DFA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FF5A4F">
              <w:rPr>
                <w:rFonts w:ascii="Times New Roman" w:eastAsia="Times New Roman" w:hAnsi="Times New Roman" w:cs="Times New Roman"/>
                <w:lang w:val="it-IT"/>
              </w:rPr>
              <w:t>Spain 56 (6.8%)</w:t>
            </w:r>
          </w:p>
          <w:p w14:paraId="5BF36466" w14:textId="77777777" w:rsidR="003D2300" w:rsidRPr="00FF5A4F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FF5A4F">
              <w:rPr>
                <w:rFonts w:ascii="Times New Roman" w:eastAsia="Times New Roman" w:hAnsi="Times New Roman" w:cs="Times New Roman"/>
                <w:lang w:val="it-IT"/>
              </w:rPr>
              <w:t>Switzerland 49 (5.9%)</w:t>
            </w:r>
          </w:p>
          <w:p w14:paraId="235F83C9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rkey 64 (7.7%)</w:t>
            </w:r>
          </w:p>
          <w:p w14:paraId="224F6A9F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ted Kingdom of Great Britain and Northern Ireland 29 (3.5%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BA1CDE" w14:textId="77777777" w:rsidR="003D2300" w:rsidRPr="00FF5A4F" w:rsidRDefault="003D2300" w:rsidP="00092DFA">
            <w:pPr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FF5A4F">
              <w:rPr>
                <w:rFonts w:ascii="Times New Roman" w:eastAsia="Times New Roman" w:hAnsi="Times New Roman" w:cs="Times New Roman"/>
                <w:lang w:val="it-IT"/>
              </w:rPr>
              <w:t>Albania 2 (4.9%)</w:t>
            </w:r>
          </w:p>
          <w:p w14:paraId="0DF258F4" w14:textId="77777777" w:rsidR="003D2300" w:rsidRPr="00FF5A4F" w:rsidRDefault="003D2300" w:rsidP="00092DFA">
            <w:pPr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FF5A4F">
              <w:rPr>
                <w:rFonts w:ascii="Times New Roman" w:eastAsia="Times New Roman" w:hAnsi="Times New Roman" w:cs="Times New Roman"/>
                <w:lang w:val="it-IT"/>
              </w:rPr>
              <w:t>Armenia 1 (2.4%)</w:t>
            </w:r>
          </w:p>
          <w:p w14:paraId="254B3620" w14:textId="77777777" w:rsidR="003D2300" w:rsidRPr="00FF5A4F" w:rsidRDefault="003D2300" w:rsidP="00092DFA">
            <w:pPr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FF5A4F">
              <w:rPr>
                <w:rFonts w:ascii="Times New Roman" w:eastAsia="Times New Roman" w:hAnsi="Times New Roman" w:cs="Times New Roman"/>
                <w:lang w:val="it-IT"/>
              </w:rPr>
              <w:t>Austria 1 (2.4%)</w:t>
            </w:r>
          </w:p>
          <w:p w14:paraId="516826EA" w14:textId="77777777" w:rsidR="003D2300" w:rsidRPr="00FF5A4F" w:rsidRDefault="003D2300" w:rsidP="00092DFA">
            <w:pPr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FF5A4F">
              <w:rPr>
                <w:rFonts w:ascii="Times New Roman" w:eastAsia="Times New Roman" w:hAnsi="Times New Roman" w:cs="Times New Roman"/>
                <w:lang w:val="it-IT"/>
              </w:rPr>
              <w:t>Belgium 1 (2.4%)</w:t>
            </w:r>
          </w:p>
          <w:p w14:paraId="23A9CF2D" w14:textId="77777777" w:rsidR="003D2300" w:rsidRPr="00FF5A4F" w:rsidRDefault="003D2300" w:rsidP="00092DFA">
            <w:pPr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FF5A4F">
              <w:rPr>
                <w:rFonts w:ascii="Times New Roman" w:eastAsia="Times New Roman" w:hAnsi="Times New Roman" w:cs="Times New Roman"/>
                <w:lang w:val="it-IT"/>
              </w:rPr>
              <w:t>Cyprus 1 (2.4%)</w:t>
            </w:r>
          </w:p>
          <w:p w14:paraId="447DC7F7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zech Republic 12 (29.3%)</w:t>
            </w:r>
          </w:p>
          <w:p w14:paraId="286D27AC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eece 4 (9.8%)</w:t>
            </w:r>
          </w:p>
          <w:p w14:paraId="7E97BC42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ta 1 (2.4%)</w:t>
            </w:r>
          </w:p>
          <w:p w14:paraId="1E1E3AD2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therlands 2 (4.9%)</w:t>
            </w:r>
          </w:p>
          <w:p w14:paraId="08C35419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way 1 (2.4%)</w:t>
            </w:r>
          </w:p>
          <w:p w14:paraId="487DF356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vakia 3 (7.3%)</w:t>
            </w:r>
          </w:p>
          <w:p w14:paraId="22ED032F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venia 1 (2.4%)</w:t>
            </w:r>
          </w:p>
          <w:p w14:paraId="799FECD9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weden 8 (19.5%)</w:t>
            </w:r>
          </w:p>
          <w:p w14:paraId="074E4BAE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kraine 3 (7.3%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B9F5A6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3D2300" w14:paraId="2CB3F561" w14:textId="77777777" w:rsidTr="00092DFA">
        <w:trPr>
          <w:trHeight w:val="78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896F75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DP per capita in thousands of US dollars [median (IQR)]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85CCA5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8 (21.42 – 41.09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08BA6C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04 (26.44 – 58.1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E48AF6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p= 0.09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</w:tbl>
    <w:p w14:paraId="0ED96761" w14:textId="77777777" w:rsidR="003D2300" w:rsidRDefault="003D2300" w:rsidP="003D2300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 xml:space="preserve">-ꭓ2- test, </w:t>
      </w:r>
      <w:r>
        <w:rPr>
          <w:rFonts w:ascii="Times New Roman" w:eastAsia="Times New Roman" w:hAnsi="Times New Roman" w:cs="Times New Roman"/>
          <w:vertAlign w:val="superscript"/>
        </w:rPr>
        <w:t>b</w:t>
      </w:r>
      <w:r>
        <w:rPr>
          <w:rFonts w:ascii="Times New Roman" w:eastAsia="Times New Roman" w:hAnsi="Times New Roman" w:cs="Times New Roman"/>
        </w:rPr>
        <w:t>- Mann-Whitney U test, GDP- gross domestic product, IQR- interquartile range, NS- negative symptoms, SZ- schizophrenia, US- United States of America</w:t>
      </w:r>
    </w:p>
    <w:p w14:paraId="455F9F3F" w14:textId="77777777" w:rsidR="003D2300" w:rsidRDefault="003D2300" w:rsidP="003D2300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Supplementary Table 2. Knowledge, skills, self-reported sense of confidence in evaluating and managing NS and implementation of NS guidance with comparisons between included vs. excluded observations</w:t>
      </w: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75"/>
        <w:gridCol w:w="2100"/>
        <w:gridCol w:w="2025"/>
        <w:gridCol w:w="1995"/>
      </w:tblGrid>
      <w:tr w:rsidR="003D2300" w14:paraId="5810A0F3" w14:textId="77777777" w:rsidTr="00092DFA">
        <w:trPr>
          <w:trHeight w:val="1095"/>
        </w:trPr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6D17C5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3598E9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 included in the analysis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381343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 excluded from the analysis</w:t>
            </w:r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47D704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arison between included and excluded observations</w:t>
            </w:r>
          </w:p>
        </w:tc>
      </w:tr>
      <w:tr w:rsidR="003D2300" w14:paraId="3A9FD825" w14:textId="77777777" w:rsidTr="00092DFA">
        <w:trPr>
          <w:trHeight w:val="555"/>
        </w:trPr>
        <w:tc>
          <w:tcPr>
            <w:tcW w:w="27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FB64B8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rrectly identifies the NS domains n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3A38A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 (1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B59D8D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9.8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6A21D0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p&gt; 0.99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3D2300" w14:paraId="6CF86B20" w14:textId="77777777" w:rsidTr="00092DFA">
        <w:trPr>
          <w:trHeight w:val="1365"/>
        </w:trPr>
        <w:tc>
          <w:tcPr>
            <w:tcW w:w="27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33C408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orts feeling well-trained to administer and interpret at least one tool for the assessment of the NS n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F43069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4 (65.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F20D41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 (63.8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F339AC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p= 0.733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3D2300" w14:paraId="0C21F390" w14:textId="77777777" w:rsidTr="00092DFA">
        <w:trPr>
          <w:trHeight w:val="1155"/>
        </w:trPr>
        <w:tc>
          <w:tcPr>
            <w:tcW w:w="27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329D58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rrectly responds to 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</w:rPr>
              <w:t xml:space="preserve"> EPA knowledge question on pharmacological management n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CAF00A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1 (73.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679CE1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 (75.6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FA3723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p= 0.796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3D2300" w14:paraId="35399E5D" w14:textId="77777777" w:rsidTr="00092DFA">
        <w:trPr>
          <w:trHeight w:val="1095"/>
        </w:trPr>
        <w:tc>
          <w:tcPr>
            <w:tcW w:w="27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89977C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rrectly responds to EPA knowledge question on non-pharmacological management n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851E0D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0 (42.3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DEC6CA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(43.9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7D2D24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p= 0.836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3D2300" w14:paraId="1C991169" w14:textId="77777777" w:rsidTr="00092DFA">
        <w:trPr>
          <w:trHeight w:val="1155"/>
        </w:trPr>
        <w:tc>
          <w:tcPr>
            <w:tcW w:w="27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7D18EB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rrectly responds to 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</w:rPr>
              <w:t xml:space="preserve"> EPA knowledge question on pharmacological management n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31E5FC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0 (43.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50BCB4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 (48.8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641C28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p= 0.504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3D2300" w14:paraId="167FB04B" w14:textId="77777777" w:rsidTr="00092DFA">
        <w:trPr>
          <w:trHeight w:val="1095"/>
        </w:trPr>
        <w:tc>
          <w:tcPr>
            <w:tcW w:w="27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3DABC2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correct responses responds to all EPA knowledge questions n (%) (0/1/2/3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F2F74F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 (10%)</w:t>
            </w:r>
          </w:p>
          <w:p w14:paraId="2B0676A1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1 (36.4%)</w:t>
            </w:r>
          </w:p>
          <w:p w14:paraId="3201CBAA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2 (37.7%)</w:t>
            </w:r>
          </w:p>
          <w:p w14:paraId="09EF160C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2 (15.9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2D834E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2.4%)</w:t>
            </w:r>
          </w:p>
          <w:p w14:paraId="511322F9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34.1%)</w:t>
            </w:r>
          </w:p>
          <w:p w14:paraId="663189EA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 (56.1%)</w:t>
            </w:r>
          </w:p>
          <w:p w14:paraId="1584BF96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7.3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B68E59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p= 0.053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3D2300" w14:paraId="50726B0F" w14:textId="77777777" w:rsidTr="00092DFA">
        <w:trPr>
          <w:trHeight w:val="825"/>
        </w:trPr>
        <w:tc>
          <w:tcPr>
            <w:tcW w:w="27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9AFD6C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rrectly responds to WFSBP/CANMAT knowledge question n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F8D959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 (9.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B6FF41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14.6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6B24DF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p= 0.263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3D2300" w14:paraId="374E7FCA" w14:textId="77777777" w:rsidTr="00092DFA">
        <w:trPr>
          <w:trHeight w:val="1365"/>
        </w:trPr>
        <w:tc>
          <w:tcPr>
            <w:tcW w:w="27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81F571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correct responses to ALL knowledge questions n (%) (0/1/2/3/4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B1C579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 (9.2%)</w:t>
            </w:r>
          </w:p>
          <w:p w14:paraId="52F16921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5 (34.4%)</w:t>
            </w:r>
          </w:p>
          <w:p w14:paraId="125AFD58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97(35.9% )</w:t>
            </w:r>
          </w:p>
          <w:p w14:paraId="47B5D117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3 (19.7%)</w:t>
            </w:r>
          </w:p>
          <w:p w14:paraId="25233B12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0.8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9DE19A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2.4%)</w:t>
            </w:r>
          </w:p>
          <w:p w14:paraId="6AE4B665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26.8%)</w:t>
            </w:r>
          </w:p>
          <w:p w14:paraId="63363EA5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 (56.1%)</w:t>
            </w:r>
          </w:p>
          <w:p w14:paraId="330E26D2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14.6%)</w:t>
            </w:r>
          </w:p>
          <w:p w14:paraId="40F408D3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036BE1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p= 0.097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3D2300" w14:paraId="0F5714AF" w14:textId="77777777" w:rsidTr="00092DFA">
        <w:trPr>
          <w:trHeight w:val="1905"/>
        </w:trPr>
        <w:tc>
          <w:tcPr>
            <w:tcW w:w="27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893555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lf-reports sense of competence in evaluation of the NS n (%) (strongly disagree/disagree/neither disagree nor agree/agree/strongly agree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CFEC9F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 (3.3%)</w:t>
            </w:r>
          </w:p>
          <w:p w14:paraId="66B57B6F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8 (17.9%)</w:t>
            </w:r>
          </w:p>
          <w:p w14:paraId="5B4D2BE9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6 (32.1%)</w:t>
            </w:r>
          </w:p>
          <w:p w14:paraId="3A9A7AA3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7 (43.1%)</w:t>
            </w:r>
          </w:p>
          <w:p w14:paraId="535F95C2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(3.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010573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2.4%)</w:t>
            </w:r>
          </w:p>
          <w:p w14:paraId="633ADBAD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9.8%)</w:t>
            </w:r>
          </w:p>
          <w:p w14:paraId="640A5FF3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(29.3%)</w:t>
            </w:r>
          </w:p>
          <w:p w14:paraId="7D0FE0E3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 (53.7%)</w:t>
            </w:r>
          </w:p>
          <w:p w14:paraId="65336F15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4.9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3953F8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p= 0.589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3D2300" w14:paraId="38515ABC" w14:textId="77777777" w:rsidTr="00092DFA">
        <w:trPr>
          <w:trHeight w:val="2175"/>
        </w:trPr>
        <w:tc>
          <w:tcPr>
            <w:tcW w:w="27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C12AE9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elf-reports sense of competence in management of the NS n (%) (strongly disagree/disagree/neither disagree nor agree/agree/strongly agree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97E77F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 (5.1%)</w:t>
            </w:r>
          </w:p>
          <w:p w14:paraId="0198FA33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16 (26.1%)</w:t>
            </w:r>
          </w:p>
          <w:p w14:paraId="64C3268E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6 (43%)</w:t>
            </w:r>
          </w:p>
          <w:p w14:paraId="2DAAFFFD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96 (23.7%)</w:t>
            </w:r>
          </w:p>
          <w:p w14:paraId="142B4928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(2.2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A23881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2.4%)</w:t>
            </w:r>
          </w:p>
          <w:p w14:paraId="795E96CF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 (9.8%)</w:t>
            </w:r>
          </w:p>
          <w:p w14:paraId="3CCC7D42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 (39%)</w:t>
            </w:r>
          </w:p>
          <w:p w14:paraId="0BEE22C6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8 (43.9%)</w:t>
            </w:r>
          </w:p>
          <w:p w14:paraId="49B8B895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4.9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8DFDE0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= 0.014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3D2300" w14:paraId="09A4ECA8" w14:textId="77777777" w:rsidTr="00092DFA">
        <w:trPr>
          <w:trHeight w:val="555"/>
        </w:trPr>
        <w:tc>
          <w:tcPr>
            <w:tcW w:w="27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12A867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orts familiarity with EPA 2021 guidance n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D3438B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8 (22.7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D31A51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24.4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A561C7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p= 0.80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3D2300" w14:paraId="481F2116" w14:textId="77777777" w:rsidTr="00092DFA">
        <w:trPr>
          <w:trHeight w:val="825"/>
        </w:trPr>
        <w:tc>
          <w:tcPr>
            <w:tcW w:w="27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17A8F3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orts familiarity with WFSBP/CANMAT guidelines n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B9236F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 (12.1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9112CC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9.8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8ADBCC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p= 0.808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3D2300" w14:paraId="2EF7DFB8" w14:textId="77777777" w:rsidTr="00092DFA">
        <w:trPr>
          <w:trHeight w:val="2175"/>
        </w:trPr>
        <w:tc>
          <w:tcPr>
            <w:tcW w:w="27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452C1F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rees that there should be more emphasis on the NS in specialist training n (%) (strongly disagree/disagree/neither disagree nor agree/agree/strongly agree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BA8704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1.8%)</w:t>
            </w:r>
          </w:p>
          <w:p w14:paraId="3BDA71B4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1.1%)</w:t>
            </w:r>
          </w:p>
          <w:p w14:paraId="4648EAA5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 (7.7%)</w:t>
            </w:r>
          </w:p>
          <w:p w14:paraId="765E9720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9 (51.8%)</w:t>
            </w:r>
          </w:p>
          <w:p w14:paraId="25D8A901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1 (37.6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D840F1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4.9%)</w:t>
            </w:r>
          </w:p>
          <w:p w14:paraId="1A400C29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.0%)</w:t>
            </w:r>
          </w:p>
          <w:p w14:paraId="261F339F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9.8%)</w:t>
            </w:r>
          </w:p>
          <w:p w14:paraId="160C337B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(58.5%)</w:t>
            </w:r>
          </w:p>
          <w:p w14:paraId="6D1FAB8E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26.8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05576D" w14:textId="77777777" w:rsidR="003D2300" w:rsidRDefault="003D2300" w:rsidP="00092DF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p= 0.39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</w:tbl>
    <w:p w14:paraId="764E57B4" w14:textId="77777777" w:rsidR="003D2300" w:rsidRDefault="003D2300" w:rsidP="003D2300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-ꭓ2- test, NS- negative symptoms, PS- positive symptoms, columns with responses for which significantly different proportion of observations were written in bold</w:t>
      </w:r>
    </w:p>
    <w:p w14:paraId="368787A2" w14:textId="77777777" w:rsidR="003D2300" w:rsidRDefault="003D2300" w:rsidP="003D2300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 Table 3. GLMs exploring the variables associated with knowledge and sense of competence.</w:t>
      </w:r>
    </w:p>
    <w:tbl>
      <w:tblPr>
        <w:tblW w:w="89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705"/>
        <w:gridCol w:w="735"/>
        <w:gridCol w:w="705"/>
        <w:gridCol w:w="705"/>
        <w:gridCol w:w="840"/>
        <w:gridCol w:w="315"/>
        <w:gridCol w:w="720"/>
        <w:gridCol w:w="765"/>
        <w:gridCol w:w="720"/>
        <w:gridCol w:w="705"/>
      </w:tblGrid>
      <w:tr w:rsidR="003D2300" w14:paraId="0ED4A0E1" w14:textId="77777777" w:rsidTr="00092DFA">
        <w:trPr>
          <w:trHeight w:val="360"/>
        </w:trPr>
        <w:tc>
          <w:tcPr>
            <w:tcW w:w="8910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6B136B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 1 Predictors of knowledge on NS</w:t>
            </w:r>
          </w:p>
        </w:tc>
      </w:tr>
      <w:tr w:rsidR="003D2300" w14:paraId="188FF812" w14:textId="77777777" w:rsidTr="00092DFA">
        <w:trPr>
          <w:trHeight w:val="435"/>
        </w:trPr>
        <w:tc>
          <w:tcPr>
            <w:tcW w:w="19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2C8346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meter</w:t>
            </w:r>
          </w:p>
        </w:tc>
        <w:tc>
          <w:tcPr>
            <w:tcW w:w="7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B4DC5C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769DA6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d. Error</w:t>
            </w:r>
          </w:p>
        </w:tc>
        <w:tc>
          <w:tcPr>
            <w:tcW w:w="14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8AB62E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Wald CI</w:t>
            </w:r>
          </w:p>
        </w:tc>
        <w:tc>
          <w:tcPr>
            <w:tcW w:w="187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7BEA7D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ypothesis Test</w:t>
            </w:r>
          </w:p>
        </w:tc>
        <w:tc>
          <w:tcPr>
            <w:tcW w:w="7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DF86D7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xp(B)</w:t>
            </w:r>
          </w:p>
        </w:tc>
        <w:tc>
          <w:tcPr>
            <w:tcW w:w="14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44C03E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Wald CI  for Exp(B)</w:t>
            </w:r>
          </w:p>
        </w:tc>
      </w:tr>
      <w:tr w:rsidR="003D2300" w14:paraId="7974510A" w14:textId="77777777" w:rsidTr="00092DFA">
        <w:trPr>
          <w:trHeight w:val="645"/>
        </w:trPr>
        <w:tc>
          <w:tcPr>
            <w:tcW w:w="19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2C9398" w14:textId="77777777" w:rsidR="003D2300" w:rsidRDefault="003D2300" w:rsidP="0009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270BE1" w14:textId="77777777" w:rsidR="003D2300" w:rsidRDefault="003D2300" w:rsidP="0009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FF9287" w14:textId="77777777" w:rsidR="003D2300" w:rsidRDefault="003D2300" w:rsidP="0009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A50C13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CD163D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DAD3C3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ld Chi-Square</w:t>
            </w:r>
          </w:p>
        </w:tc>
        <w:tc>
          <w:tcPr>
            <w:tcW w:w="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FAC31E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1C4997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7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3FEAB6" w14:textId="77777777" w:rsidR="003D2300" w:rsidRDefault="003D2300" w:rsidP="0009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1C458D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A4E865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</w:t>
            </w:r>
          </w:p>
        </w:tc>
      </w:tr>
      <w:tr w:rsidR="003D2300" w14:paraId="0DFD6D53" w14:textId="77777777" w:rsidTr="00092DFA">
        <w:trPr>
          <w:trHeight w:val="40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55F17A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cept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DD779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97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00411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9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8C21C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14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BA660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79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ABAE4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8.293</w:t>
            </w:r>
          </w:p>
        </w:tc>
        <w:tc>
          <w:tcPr>
            <w:tcW w:w="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0AD26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F48FE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02F56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37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4C1C4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318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A8001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451</w:t>
            </w:r>
          </w:p>
        </w:tc>
      </w:tr>
      <w:tr w:rsidR="003D2300" w14:paraId="331D7EDF" w14:textId="77777777" w:rsidTr="00092DFA">
        <w:trPr>
          <w:trHeight w:val="31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57BD27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der: Male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05D42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66986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6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AE42B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6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FF8BA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5A666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D850D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61014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36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38643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29E9E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5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BF687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04</w:t>
            </w:r>
          </w:p>
        </w:tc>
      </w:tr>
      <w:tr w:rsidR="003D2300" w14:paraId="1786CEC0" w14:textId="77777777" w:rsidTr="00092DFA">
        <w:trPr>
          <w:trHeight w:val="540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990529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pecialist status 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7A8B2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F945A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58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AF272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3F0A2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33BF0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598</w:t>
            </w:r>
          </w:p>
        </w:tc>
        <w:tc>
          <w:tcPr>
            <w:tcW w:w="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F2BCC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00122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32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84EE5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15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75CFE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01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73FC8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310</w:t>
            </w:r>
          </w:p>
        </w:tc>
      </w:tr>
      <w:tr w:rsidR="003D2300" w14:paraId="501025D9" w14:textId="77777777" w:rsidTr="00092DFA">
        <w:trPr>
          <w:trHeight w:val="79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B64F3A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ngagement in clinical research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A35BE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C9369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36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017BC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B530C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DE5B3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227</w:t>
            </w:r>
          </w:p>
        </w:tc>
        <w:tc>
          <w:tcPr>
            <w:tcW w:w="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1E50F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D52FA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3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53B8D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17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A7E70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03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19650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328</w:t>
            </w:r>
          </w:p>
        </w:tc>
      </w:tr>
      <w:tr w:rsidR="003D2300" w14:paraId="2FC88C35" w14:textId="77777777" w:rsidTr="00092DFA">
        <w:trPr>
          <w:trHeight w:val="106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88C4CF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Theoretical courses on NS 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2FDE9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39CC6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9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23C90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1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A119E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2A1CF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639A5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E58AA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26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C56E9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2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F0ABB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B527F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74</w:t>
            </w:r>
          </w:p>
        </w:tc>
      </w:tr>
      <w:tr w:rsidR="003D2300" w14:paraId="614092E7" w14:textId="77777777" w:rsidTr="00092DFA">
        <w:trPr>
          <w:trHeight w:val="184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B79E54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cements in clinics / wards specialized in SZ care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1C486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D1183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2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59758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7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BF31E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AB22C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20797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A223F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69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07E10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107FA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4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BDC56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17</w:t>
            </w:r>
          </w:p>
        </w:tc>
      </w:tr>
      <w:tr w:rsidR="003D2300" w14:paraId="07133329" w14:textId="77777777" w:rsidTr="00092DFA">
        <w:trPr>
          <w:trHeight w:val="79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508296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tracurricular training in NS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E5FB9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B34FE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49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CC6A0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C8D23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F6D93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866</w:t>
            </w:r>
          </w:p>
        </w:tc>
        <w:tc>
          <w:tcPr>
            <w:tcW w:w="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B95F6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4FE6B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5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138F8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17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363BA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03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5A40B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329</w:t>
            </w:r>
          </w:p>
        </w:tc>
      </w:tr>
      <w:tr w:rsidR="003D2300" w14:paraId="3AE92CB9" w14:textId="77777777" w:rsidTr="00092DFA">
        <w:trPr>
          <w:trHeight w:val="55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9E545C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conomic status of the ECPs’ country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70433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8C38A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242A6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3D004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01101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17</w:t>
            </w:r>
          </w:p>
        </w:tc>
        <w:tc>
          <w:tcPr>
            <w:tcW w:w="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92E67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5F37F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B0CF4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CC0DB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F980F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1</w:t>
            </w:r>
          </w:p>
        </w:tc>
      </w:tr>
    </w:tbl>
    <w:p w14:paraId="1E6594AB" w14:textId="77777777" w:rsidR="003D2300" w:rsidRDefault="003D2300" w:rsidP="003D2300"/>
    <w:tbl>
      <w:tblPr>
        <w:tblW w:w="89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765"/>
        <w:gridCol w:w="765"/>
        <w:gridCol w:w="765"/>
        <w:gridCol w:w="765"/>
        <w:gridCol w:w="885"/>
        <w:gridCol w:w="435"/>
        <w:gridCol w:w="720"/>
        <w:gridCol w:w="885"/>
        <w:gridCol w:w="765"/>
        <w:gridCol w:w="765"/>
      </w:tblGrid>
      <w:tr w:rsidR="003D2300" w14:paraId="72C2BF18" w14:textId="77777777" w:rsidTr="00092DFA">
        <w:trPr>
          <w:trHeight w:val="534"/>
          <w:tblHeader/>
        </w:trPr>
        <w:tc>
          <w:tcPr>
            <w:tcW w:w="8985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A052755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 2 Predictors of sense of competence</w:t>
            </w:r>
          </w:p>
        </w:tc>
      </w:tr>
      <w:tr w:rsidR="003D2300" w14:paraId="35532E60" w14:textId="77777777" w:rsidTr="00092DFA">
        <w:trPr>
          <w:trHeight w:val="435"/>
          <w:tblHeader/>
        </w:trPr>
        <w:tc>
          <w:tcPr>
            <w:tcW w:w="14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429E60B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meter</w:t>
            </w:r>
          </w:p>
        </w:tc>
        <w:tc>
          <w:tcPr>
            <w:tcW w:w="7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66B043F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28EACF9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d. Error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68E75E5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Wald CI</w:t>
            </w:r>
          </w:p>
        </w:tc>
        <w:tc>
          <w:tcPr>
            <w:tcW w:w="2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24D96D4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ypothesis Test</w:t>
            </w:r>
          </w:p>
        </w:tc>
        <w:tc>
          <w:tcPr>
            <w:tcW w:w="8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5A0052E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xp(B)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6F37819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Wald CI for Exp(B)</w:t>
            </w:r>
          </w:p>
        </w:tc>
      </w:tr>
      <w:tr w:rsidR="003D2300" w14:paraId="79688EF5" w14:textId="77777777" w:rsidTr="00092DFA">
        <w:trPr>
          <w:trHeight w:val="930"/>
          <w:tblHeader/>
        </w:trPr>
        <w:tc>
          <w:tcPr>
            <w:tcW w:w="14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326E3CD" w14:textId="77777777" w:rsidR="003D2300" w:rsidRDefault="003D2300" w:rsidP="0009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5FE21E4" w14:textId="77777777" w:rsidR="003D2300" w:rsidRDefault="003D2300" w:rsidP="0009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166E951" w14:textId="77777777" w:rsidR="003D2300" w:rsidRDefault="003D2300" w:rsidP="0009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41198D2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220ACAB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A8D0A0B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ld Chi-Square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FC70D62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25923B9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8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0BC2FBF" w14:textId="77777777" w:rsidR="003D2300" w:rsidRDefault="003D2300" w:rsidP="0009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E808D6D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4BE73AD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</w:t>
            </w:r>
          </w:p>
        </w:tc>
      </w:tr>
      <w:tr w:rsidR="003D2300" w14:paraId="107B9FB7" w14:textId="77777777" w:rsidTr="00092DFA">
        <w:trPr>
          <w:trHeight w:val="615"/>
          <w:tblHeader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B414869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cept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3C447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86</w:t>
            </w:r>
          </w:p>
        </w:tc>
        <w:tc>
          <w:tcPr>
            <w:tcW w:w="76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DB35B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01</w:t>
            </w:r>
          </w:p>
        </w:tc>
        <w:tc>
          <w:tcPr>
            <w:tcW w:w="76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6828D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404</w:t>
            </w:r>
          </w:p>
        </w:tc>
        <w:tc>
          <w:tcPr>
            <w:tcW w:w="76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B228E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68</w:t>
            </w:r>
          </w:p>
        </w:tc>
        <w:tc>
          <w:tcPr>
            <w:tcW w:w="88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9786E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684</w:t>
            </w:r>
          </w:p>
        </w:tc>
        <w:tc>
          <w:tcPr>
            <w:tcW w:w="43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DDB71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862D5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88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4449E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51</w:t>
            </w:r>
          </w:p>
        </w:tc>
        <w:tc>
          <w:tcPr>
            <w:tcW w:w="76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946EE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68</w:t>
            </w:r>
          </w:p>
        </w:tc>
        <w:tc>
          <w:tcPr>
            <w:tcW w:w="76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2D0A8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845</w:t>
            </w:r>
          </w:p>
        </w:tc>
      </w:tr>
      <w:tr w:rsidR="003D2300" w14:paraId="7BD97116" w14:textId="77777777" w:rsidTr="00092DFA">
        <w:trPr>
          <w:trHeight w:val="435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1AAEB6C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der: Male</w:t>
            </w:r>
          </w:p>
        </w:tc>
        <w:tc>
          <w:tcPr>
            <w:tcW w:w="765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7410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F5DF6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57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4592C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DA64E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1D675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313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CEAFF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FFDB9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567D0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41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C8CF3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43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81FD0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48</w:t>
            </w:r>
          </w:p>
        </w:tc>
      </w:tr>
      <w:tr w:rsidR="003D2300" w14:paraId="3EB86C45" w14:textId="77777777" w:rsidTr="00092DFA">
        <w:trPr>
          <w:trHeight w:val="54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FD44304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pecialist status </w:t>
            </w:r>
          </w:p>
        </w:tc>
        <w:tc>
          <w:tcPr>
            <w:tcW w:w="765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BCB30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EEF5D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59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1B79A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D493E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F8F24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855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313B9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86A2A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0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D8B73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233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B8B7B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127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292D9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349</w:t>
            </w:r>
          </w:p>
        </w:tc>
      </w:tr>
      <w:tr w:rsidR="003D2300" w14:paraId="7D211795" w14:textId="77777777" w:rsidTr="00092DFA">
        <w:trPr>
          <w:trHeight w:val="795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41E70F4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Engagement in clinical research </w:t>
            </w:r>
          </w:p>
        </w:tc>
        <w:tc>
          <w:tcPr>
            <w:tcW w:w="765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00AF8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1AD20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38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B8715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9FE08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344BB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076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0B33D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92E5C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0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45B5D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217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1AD65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117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5AE6A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326</w:t>
            </w:r>
          </w:p>
        </w:tc>
      </w:tr>
      <w:tr w:rsidR="003D2300" w14:paraId="7E3850A3" w14:textId="77777777" w:rsidTr="00092DFA">
        <w:trPr>
          <w:trHeight w:val="825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992B1BA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heoretical courses on NS </w:t>
            </w:r>
          </w:p>
        </w:tc>
        <w:tc>
          <w:tcPr>
            <w:tcW w:w="765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91D7E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D140F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71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76083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E4BFF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63745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692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356C4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46B0F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0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BC75C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19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BF501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12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3065F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37</w:t>
            </w:r>
          </w:p>
        </w:tc>
      </w:tr>
      <w:tr w:rsidR="003D2300" w14:paraId="16BEEDBA" w14:textId="77777777" w:rsidTr="00092DFA">
        <w:trPr>
          <w:trHeight w:val="1665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17A6D3B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Placements in clinics / wards specialized in SZ care</w:t>
            </w:r>
          </w:p>
        </w:tc>
        <w:tc>
          <w:tcPr>
            <w:tcW w:w="765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D5F8D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78C5F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90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104C9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1588E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F08A5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071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B593E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B54F2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6B550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139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9009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035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0782C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254</w:t>
            </w:r>
          </w:p>
        </w:tc>
      </w:tr>
      <w:tr w:rsidR="003D2300" w14:paraId="0C6AD9F8" w14:textId="77777777" w:rsidTr="00092DFA">
        <w:trPr>
          <w:trHeight w:val="795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5B2C5D3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tracurricular training in NS</w:t>
            </w:r>
          </w:p>
        </w:tc>
        <w:tc>
          <w:tcPr>
            <w:tcW w:w="765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BED8C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09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4C8AF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44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3BD96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CFF6D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FF3EF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.687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DCA8C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05BF0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0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3E26C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363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23A14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249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ADA05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486</w:t>
            </w:r>
          </w:p>
        </w:tc>
      </w:tr>
      <w:tr w:rsidR="003D2300" w14:paraId="7E8EE24B" w14:textId="77777777" w:rsidTr="00092DFA">
        <w:trPr>
          <w:trHeight w:val="795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A38C500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conomic status of the ECPs’ country</w:t>
            </w:r>
          </w:p>
        </w:tc>
        <w:tc>
          <w:tcPr>
            <w:tcW w:w="765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A7CE5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64C9C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5DA68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8AA89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3330C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62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A0EB5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2E3D6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B576B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57313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C5328" w14:textId="77777777" w:rsidR="003D2300" w:rsidRDefault="003D2300" w:rsidP="00092DF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</w:tr>
    </w:tbl>
    <w:p w14:paraId="4A8C635D" w14:textId="77777777" w:rsidR="003D2300" w:rsidRDefault="003D2300" w:rsidP="003D2300">
      <w:pPr>
        <w:spacing w:before="24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- unstandardized GLM coefficient. CI- confidence interval. Exp(B)- exponential of the GLM coefficient (odds ratio), GDP- gross income per capita, NS- negative symptoms, Sig.- significance</w:t>
      </w:r>
    </w:p>
    <w:p w14:paraId="64655FF0" w14:textId="77777777" w:rsidR="003D2300" w:rsidRDefault="003D2300"/>
    <w:sectPr w:rsidR="003D2300" w:rsidSect="003D2300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300"/>
    <w:rsid w:val="003D2300"/>
    <w:rsid w:val="00B54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93038A"/>
  <w15:chartTrackingRefBased/>
  <w15:docId w15:val="{5A6A8429-38F1-4902-8C33-D354C5F4B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D230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3D23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3D23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D230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l-PL"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3D230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l-PL"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D23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l-PL"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D23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l-PL"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D230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l-PL"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D230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l-PL"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D230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l-PL"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D23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3D23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D23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3D2300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D2300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D2300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D2300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D2300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D2300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3D23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3D23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D230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3D23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3D230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l-PL"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3D2300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3D230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l-PL"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3D2300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D23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l-PL"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3D2300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3D23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47</Words>
  <Characters>5688</Characters>
  <Application>Microsoft Office Word</Application>
  <DocSecurity>0</DocSecurity>
  <Lines>47</Lines>
  <Paragraphs>13</Paragraphs>
  <ScaleCrop>false</ScaleCrop>
  <Company/>
  <LinksUpToDate>false</LinksUpToDate>
  <CharactersWithSpaces>6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rupa</dc:creator>
  <cp:keywords/>
  <dc:description/>
  <cp:lastModifiedBy>anna krupa</cp:lastModifiedBy>
  <cp:revision>1</cp:revision>
  <dcterms:created xsi:type="dcterms:W3CDTF">2025-12-08T09:08:00Z</dcterms:created>
  <dcterms:modified xsi:type="dcterms:W3CDTF">2025-12-08T09:08:00Z</dcterms:modified>
</cp:coreProperties>
</file>